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2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142AF7" w:rsidRPr="00BD644F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987447" w:rsidRDefault="00987447" w:rsidP="00987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 ag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987447" w:rsidRDefault="00BD4FDD" w:rsidP="00987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bookmarkStart w:id="0" w:name="_GoBack"/>
            <w:bookmarkEnd w:id="0"/>
            <w:r w:rsidR="009874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g</w:t>
            </w:r>
            <w:r w:rsidR="00987447" w:rsidRPr="00DD0E13">
              <w:rPr>
                <w:rFonts w:ascii="Arial" w:hAnsi="Arial" w:cs="Arial"/>
                <w:vertAlign w:val="superscript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</w:tr>
      <w:tr w:rsidR="00142AF7" w:rsidRPr="00BD644F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BLV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62</w:t>
            </w:r>
          </w:p>
        </w:tc>
      </w:tr>
      <w:tr w:rsidR="00142AF7" w:rsidRPr="00BD644F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BLV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49</w:t>
            </w:r>
          </w:p>
        </w:tc>
      </w:tr>
      <w:tr w:rsidR="00142AF7" w:rsidRPr="00BD644F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BL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</w:tr>
      <w:tr w:rsidR="00142AF7" w:rsidRPr="00BD644F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BLV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4.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4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79</w:t>
            </w:r>
          </w:p>
        </w:tc>
      </w:tr>
      <w:tr w:rsidR="00142AF7" w:rsidRPr="00BD644F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BLV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5.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4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3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</w:tr>
      <w:tr w:rsidR="00142AF7" w:rsidRPr="00BD644F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BLV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1.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AF7" w:rsidRPr="00BD644F" w:rsidRDefault="00142AF7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644F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</w:tr>
    </w:tbl>
    <w:p w:rsidR="00413A72" w:rsidRDefault="00413A72"/>
    <w:sectPr w:rsidR="00413A72" w:rsidSect="00413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142AF7"/>
    <w:rsid w:val="00142AF7"/>
    <w:rsid w:val="00204E37"/>
    <w:rsid w:val="00273C63"/>
    <w:rsid w:val="003B7ACC"/>
    <w:rsid w:val="00413A72"/>
    <w:rsid w:val="007F22E0"/>
    <w:rsid w:val="00987447"/>
    <w:rsid w:val="00BD463C"/>
    <w:rsid w:val="00BD4FDD"/>
    <w:rsid w:val="00D0292B"/>
    <w:rsid w:val="00D4524F"/>
    <w:rsid w:val="00EA4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6</Characters>
  <Application>Microsoft Office Word</Application>
  <DocSecurity>0</DocSecurity>
  <Lines>1</Lines>
  <Paragraphs>1</Paragraphs>
  <ScaleCrop>false</ScaleCrop>
  <Company>Imperial College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t</dc:creator>
  <cp:lastModifiedBy>Elemans, Marjet</cp:lastModifiedBy>
  <cp:revision>3</cp:revision>
  <dcterms:created xsi:type="dcterms:W3CDTF">2013-09-18T12:12:00Z</dcterms:created>
  <dcterms:modified xsi:type="dcterms:W3CDTF">2014-02-25T10:15:00Z</dcterms:modified>
</cp:coreProperties>
</file>